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45E" w:rsidRPr="00E25F22" w:rsidRDefault="007F345E" w:rsidP="007F345E">
      <w:pPr>
        <w:pStyle w:val="Caption"/>
        <w:rPr>
          <w:b w:val="0"/>
        </w:rPr>
      </w:pP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2041"/>
        <w:gridCol w:w="4259"/>
      </w:tblGrid>
      <w:tr w:rsidR="007F345E" w:rsidRPr="007809A2" w:rsidTr="007F345E">
        <w:trPr>
          <w:trHeight w:val="315"/>
          <w:jc w:val="center"/>
        </w:trPr>
        <w:tc>
          <w:tcPr>
            <w:tcW w:w="20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RANGE!A1"/>
            <w:bookmarkStart w:id="1" w:name="_Toc482264747"/>
            <w:bookmarkStart w:id="2" w:name="_Ref482264170" w:colFirst="1" w:colLast="1"/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rimer name</w:t>
            </w:r>
            <w:bookmarkEnd w:id="0"/>
          </w:p>
        </w:tc>
        <w:tc>
          <w:tcPr>
            <w:tcW w:w="4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rimer sequence 5’-3’ </w:t>
            </w:r>
          </w:p>
        </w:tc>
      </w:tr>
      <w:tr w:rsidR="007F345E" w:rsidRPr="007809A2" w:rsidTr="007F345E">
        <w:trPr>
          <w:trHeight w:val="31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9_rev_Xho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cagt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tcga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tttttatcgtttaaacttgatga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1_for_BglI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cgctc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gatct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atgataataaataacagaaatgaatct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1_rev_Kpn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gcat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gtacc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cgcattgtctact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0_for_EcoR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gcat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aattc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cgtaaaagagttgt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0_rev_Pst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gcat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tgca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aatagctgaaaaact</w:t>
            </w:r>
            <w:proofErr w:type="spellEnd"/>
          </w:p>
        </w:tc>
      </w:tr>
      <w:tr w:rsidR="007F345E" w:rsidRPr="007809A2" w:rsidTr="007F345E">
        <w:trPr>
          <w:trHeight w:val="48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3_for_NcoI untagged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catgc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catg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cgacgatatttctttatcatctga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lu4193_rev_HindIII 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catgc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agctt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ctcatctttgttccttataatct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8_for_Nde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ttgtc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atat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aactaatctctatgttgttacattca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8_rev_Xho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tac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tcga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ttgattcctcaatgtaaatagttttttagga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4_for_Nde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gag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atat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aatatgcctttattaccgg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2_rev_XhoI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tact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tcga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taatattgcgaccactcgact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QBGC_Rev_PstI</w:t>
            </w:r>
            <w:proofErr w:type="spellEnd"/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catgc</w:t>
            </w:r>
            <w:r w:rsidRPr="007809A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gatcc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gaacatcaaacatagcgcaaatatt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6Δ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aaattttaatatactaaatacgagtgtctaaccactctttg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6Δ _rev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tattaaaattttaaatatttgcgctatgtttgatgttc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R_swap_IF</w:t>
            </w:r>
            <w:proofErr w:type="spellEnd"/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tgtatatctccttcttatacttaactaatatactaagat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4_del_IF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taaccgctcaagcacttaat</w:t>
            </w:r>
            <w:proofErr w:type="spellEnd"/>
          </w:p>
        </w:tc>
      </w:tr>
      <w:tr w:rsidR="007F345E" w:rsidRPr="007809A2" w:rsidTr="007F345E">
        <w:trPr>
          <w:trHeight w:val="48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co5086_for_IF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aaggagatatacatatggcgacccaggactccgaagtcgcact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co5086_rev_IF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cttgagcggttacagcggccgcaccgggcccgat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f_Sco5086_IF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aaggagatatacatatggcaacccaggatagcgaagtt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f_Sco5086_IF_rev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ttgagcggttacagctgctgcacccgga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7_replace_fw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acttaaaggaaaataagatgaataat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8_rev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ttgattcctcaatgtaaatagttttttagga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co5090_for_IF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cattgaggaatcaataatgagccggccgggagaa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co5090_rev_IF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ttttcctttaagttatcatgacgccggccc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f_Sco5090_IF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cattgaggaatcaataatgagccgtccgggtgaaca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f_Sco5090_IF_rev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</w:t>
            </w: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tattttcctttaagttattagcttgccggaccagc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7_delta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cttaggcataaacctaacttaaaggaaaataagatgaataat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7_delta_rev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gtttatgcctaagtttattgattcctcaatgtaaatagttttttagga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6Δ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aaattttaatatactaaatacgagtgtctaaccactctttgc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86Δ _rev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tattaaaattttaaatatttgcgctatgtttgatgttcg</w:t>
            </w:r>
            <w:proofErr w:type="spellEnd"/>
          </w:p>
        </w:tc>
      </w:tr>
      <w:tr w:rsidR="007F345E" w:rsidRPr="007809A2" w:rsidTr="007F345E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2Δ_fo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ttttagtcatgatactcgagtctggtaaagaaacc</w:t>
            </w:r>
            <w:proofErr w:type="spellEnd"/>
          </w:p>
        </w:tc>
      </w:tr>
      <w:tr w:rsidR="007F345E" w:rsidRPr="007809A2" w:rsidTr="007F345E">
        <w:trPr>
          <w:trHeight w:val="315"/>
          <w:jc w:val="center"/>
        </w:trPr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lu4192Δ _rev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345E" w:rsidRPr="007809A2" w:rsidRDefault="007F345E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09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tcatgactaaaatttactcatctttgttccttataatc</w:t>
            </w:r>
            <w:bookmarkEnd w:id="1"/>
            <w:proofErr w:type="spellEnd"/>
          </w:p>
        </w:tc>
      </w:tr>
    </w:tbl>
    <w:p w:rsidR="008F6969" w:rsidRDefault="008F6969" w:rsidP="009462B4">
      <w:pPr>
        <w:spacing w:line="240" w:lineRule="auto"/>
      </w:pPr>
      <w:bookmarkStart w:id="3" w:name="_GoBack"/>
      <w:bookmarkEnd w:id="2"/>
      <w:bookmarkEnd w:id="3"/>
    </w:p>
    <w:sectPr w:rsidR="008F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45E"/>
    <w:rsid w:val="007D3825"/>
    <w:rsid w:val="007F345E"/>
    <w:rsid w:val="008F6969"/>
    <w:rsid w:val="009462B4"/>
    <w:rsid w:val="00B27E8F"/>
    <w:rsid w:val="00D2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5E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345E"/>
    <w:pPr>
      <w:spacing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5E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345E"/>
    <w:pPr>
      <w:spacing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05T13:17:00Z</dcterms:created>
  <dcterms:modified xsi:type="dcterms:W3CDTF">2019-06-05T13:17:00Z</dcterms:modified>
</cp:coreProperties>
</file>